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11427" w:rsidRDefault="00000000">
      <w:pPr>
        <w:rPr>
          <w:rFonts w:ascii="Times New Roman Regular" w:eastAsia="Times New Roman Regular" w:hAnsi="Times New Roman Regular" w:cs="Times New Roman Regular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cs="Times New Roman"/>
          <w:sz w:val="22"/>
        </w:rPr>
        <w:t xml:space="preserve">Supplementary Table 1 </w:t>
      </w:r>
      <w:r>
        <w:rPr>
          <w:rFonts w:ascii="Times New Roman" w:hAnsi="Times New Roman" w:cs="Times New Roman" w:hint="eastAsia"/>
          <w:sz w:val="22"/>
        </w:rPr>
        <w:t>The details of the candidate small molecular drugs targeting key genes</w:t>
      </w:r>
      <w:r>
        <w:rPr>
          <w:rFonts w:ascii="Times New Roman" w:hAnsi="Times New Roman" w:cs="Times New Roman"/>
          <w:sz w:val="22"/>
        </w:rPr>
        <w:t>.</w:t>
      </w:r>
    </w:p>
    <w:tbl>
      <w:tblPr>
        <w:tblW w:w="117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7"/>
        <w:gridCol w:w="1400"/>
        <w:gridCol w:w="6441"/>
        <w:gridCol w:w="1383"/>
      </w:tblGrid>
      <w:tr w:rsidR="00811427">
        <w:trPr>
          <w:trHeight w:val="336"/>
          <w:jc w:val="center"/>
        </w:trPr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rug nam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6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teraction Actions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isphenol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067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armustin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233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oxynivalenol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0726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xamethaso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390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xorubici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431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Ethinyl Estradiol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499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entamicins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583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araquat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026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irinixic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0625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chizandrin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1549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 | Decreases ^ reac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Sodium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rsenit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1794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-2 Toxi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360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ioguani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386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enzo(a)pyre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156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yclospori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657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oxynivalenol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0726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ietary Fats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404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xorubici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431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edroxyprogesterone Acetat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725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zo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012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 | Increases ^ abundanc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zo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012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 | Increases ^ abundanc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araquat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026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Pirinixic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0625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lant Extracts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093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sveratrol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007718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Sodium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rsenit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1794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oot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5326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 | Increases ^ abundanc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-2 Toxi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360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obacco Smoke Pollut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402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roglitazo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007728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enzo(a)pyre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156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enzo(a)pyre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156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isphenol 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0678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xamethaso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390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ibenzothiophe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1636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xorubici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431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ndomethaci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721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idocai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801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articulate Matte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5263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erfluorooctanoic acid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2303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alidomid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379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Valproic Acid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463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rsenic Trioxid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007723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enzo(a)pyre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156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enzo(a)pyre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156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isphenol 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00678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Cocai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304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xamethaso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390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xorubici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431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entamicins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0583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zo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012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 | Increases ^ abund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zon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012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 | Increases ^ abund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araquat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026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articulate Matte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5263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 | 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oot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5326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ffects ^ cotreatment| Decreases ^expression | Increases ^ abund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oot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5326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  <w:tr w:rsidR="00811427">
        <w:trPr>
          <w:trHeight w:val="336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-2 Toxi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01360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creases ^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427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NDC1</w:t>
            </w:r>
          </w:p>
        </w:tc>
      </w:tr>
    </w:tbl>
    <w:p w:rsidR="00811427" w:rsidRDefault="00811427">
      <w:pPr>
        <w:rPr>
          <w:rFonts w:hint="eastAsia"/>
        </w:rPr>
        <w:sectPr w:rsidR="008114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11427" w:rsidRDefault="00811427" w:rsidP="004549F2">
      <w:pPr>
        <w:rPr>
          <w:rFonts w:hint="eastAsia"/>
          <w:sz w:val="22"/>
          <w:szCs w:val="22"/>
        </w:rPr>
      </w:pPr>
    </w:p>
    <w:sectPr w:rsidR="00811427">
      <w:pgSz w:w="119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F6B7B30"/>
    <w:rsid w:val="F79D3555"/>
    <w:rsid w:val="FF6B7B30"/>
    <w:rsid w:val="00265FB1"/>
    <w:rsid w:val="00336677"/>
    <w:rsid w:val="004549F2"/>
    <w:rsid w:val="00811427"/>
    <w:rsid w:val="00B65322"/>
    <w:rsid w:val="00DF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B322CAF"/>
  <w15:docId w15:val="{C5786C34-B26F-AB48-BC7F-C6C25A82F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Microsoft Office User</cp:lastModifiedBy>
  <cp:revision>2</cp:revision>
  <dcterms:created xsi:type="dcterms:W3CDTF">2025-04-23T05:25:00Z</dcterms:created>
  <dcterms:modified xsi:type="dcterms:W3CDTF">2025-04-23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8AE5666C7D87273669CFC67FC092083_41</vt:lpwstr>
  </property>
</Properties>
</file>